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C4CAF" w14:textId="77777777" w:rsidR="00B144EB" w:rsidRDefault="00B144EB" w:rsidP="00B144EB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3FC90D56" w14:textId="5905025A" w:rsidR="00C82768" w:rsidRPr="00175C5F" w:rsidRDefault="00EF70D6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VARK paper CRF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8"/>
        <w:gridCol w:w="1018"/>
        <w:gridCol w:w="1031"/>
        <w:gridCol w:w="1031"/>
        <w:gridCol w:w="1031"/>
        <w:gridCol w:w="1567"/>
        <w:gridCol w:w="1506"/>
      </w:tblGrid>
      <w:tr w:rsidR="00EF70D6" w:rsidRPr="00175C5F" w14:paraId="0BC33896" w14:textId="77777777" w:rsidTr="00476F03">
        <w:trPr>
          <w:trHeight w:val="437"/>
        </w:trPr>
        <w:tc>
          <w:tcPr>
            <w:tcW w:w="2350" w:type="dxa"/>
          </w:tcPr>
          <w:p w14:paraId="71A2CBA7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Username</w:t>
            </w:r>
          </w:p>
        </w:tc>
        <w:tc>
          <w:tcPr>
            <w:tcW w:w="1958" w:type="dxa"/>
          </w:tcPr>
          <w:p w14:paraId="0D6BABCC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V</w:t>
            </w:r>
          </w:p>
        </w:tc>
        <w:tc>
          <w:tcPr>
            <w:tcW w:w="1964" w:type="dxa"/>
          </w:tcPr>
          <w:p w14:paraId="76AA7AC3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A</w:t>
            </w:r>
          </w:p>
        </w:tc>
        <w:tc>
          <w:tcPr>
            <w:tcW w:w="1964" w:type="dxa"/>
          </w:tcPr>
          <w:p w14:paraId="053479E3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R</w:t>
            </w:r>
          </w:p>
        </w:tc>
        <w:tc>
          <w:tcPr>
            <w:tcW w:w="1964" w:type="dxa"/>
          </w:tcPr>
          <w:p w14:paraId="4934B46F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K</w:t>
            </w:r>
          </w:p>
        </w:tc>
        <w:tc>
          <w:tcPr>
            <w:tcW w:w="1897" w:type="dxa"/>
          </w:tcPr>
          <w:p w14:paraId="05FADE4B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vestigator signature</w:t>
            </w:r>
          </w:p>
        </w:tc>
        <w:tc>
          <w:tcPr>
            <w:tcW w:w="1897" w:type="dxa"/>
          </w:tcPr>
          <w:p w14:paraId="042EA02B" w14:textId="77777777" w:rsidR="00EF70D6" w:rsidRPr="00175C5F" w:rsidRDefault="00EF70D6" w:rsidP="00476F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75C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ticipant signature</w:t>
            </w:r>
          </w:p>
        </w:tc>
      </w:tr>
      <w:tr w:rsidR="00EF70D6" w:rsidRPr="00175C5F" w14:paraId="40655015" w14:textId="77777777" w:rsidTr="00476F03">
        <w:trPr>
          <w:trHeight w:val="437"/>
        </w:trPr>
        <w:tc>
          <w:tcPr>
            <w:tcW w:w="2350" w:type="dxa"/>
          </w:tcPr>
          <w:p w14:paraId="5B5E975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56E12EC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7CBCB3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040487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D29A3C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017CBDE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98DCFB0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1776E711" w14:textId="77777777" w:rsidTr="00476F03">
        <w:trPr>
          <w:trHeight w:val="437"/>
        </w:trPr>
        <w:tc>
          <w:tcPr>
            <w:tcW w:w="2350" w:type="dxa"/>
          </w:tcPr>
          <w:p w14:paraId="09BDFD00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589FB02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136C3F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D0943E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77EFF50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3E1571D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57BD6274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7052E02F" w14:textId="77777777" w:rsidTr="00476F03">
        <w:trPr>
          <w:trHeight w:val="437"/>
        </w:trPr>
        <w:tc>
          <w:tcPr>
            <w:tcW w:w="2350" w:type="dxa"/>
          </w:tcPr>
          <w:p w14:paraId="478B325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2182D0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483EFB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4490CDB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231F90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522C00F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D2E3276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240A5C0F" w14:textId="77777777" w:rsidTr="00476F03">
        <w:trPr>
          <w:trHeight w:val="437"/>
        </w:trPr>
        <w:tc>
          <w:tcPr>
            <w:tcW w:w="2350" w:type="dxa"/>
          </w:tcPr>
          <w:p w14:paraId="366F6D1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6BB8516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918FFD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6F1CBAE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C3AB57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33505AC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CB7D8F1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2EBB9A7A" w14:textId="77777777" w:rsidTr="00476F03">
        <w:trPr>
          <w:trHeight w:val="437"/>
        </w:trPr>
        <w:tc>
          <w:tcPr>
            <w:tcW w:w="2350" w:type="dxa"/>
          </w:tcPr>
          <w:p w14:paraId="3C7A825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2E81E9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DEAB43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0116E2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7BB16B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F63812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175EE673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5428BA70" w14:textId="77777777" w:rsidTr="00476F03">
        <w:trPr>
          <w:trHeight w:val="437"/>
        </w:trPr>
        <w:tc>
          <w:tcPr>
            <w:tcW w:w="2350" w:type="dxa"/>
          </w:tcPr>
          <w:p w14:paraId="6E2205D8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2A47334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886A50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075B18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E28FD9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5952008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4FACA1D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718E82D5" w14:textId="77777777" w:rsidTr="00476F03">
        <w:trPr>
          <w:trHeight w:val="437"/>
        </w:trPr>
        <w:tc>
          <w:tcPr>
            <w:tcW w:w="2350" w:type="dxa"/>
          </w:tcPr>
          <w:p w14:paraId="398536E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698EC9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73B8B25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F9FC0B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7EB16DB8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7CB16F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53DDE86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72E46F73" w14:textId="77777777" w:rsidTr="00476F03">
        <w:trPr>
          <w:trHeight w:val="437"/>
        </w:trPr>
        <w:tc>
          <w:tcPr>
            <w:tcW w:w="2350" w:type="dxa"/>
          </w:tcPr>
          <w:p w14:paraId="033E228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01BEBC42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D48DA18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EE371F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6985CE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0E31E750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B839B2A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6EDE38D4" w14:textId="77777777" w:rsidTr="00476F03">
        <w:trPr>
          <w:trHeight w:val="437"/>
        </w:trPr>
        <w:tc>
          <w:tcPr>
            <w:tcW w:w="2350" w:type="dxa"/>
          </w:tcPr>
          <w:p w14:paraId="40947CC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1B83844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F769B8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438FD3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95797F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06D251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635893A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4EAE487E" w14:textId="77777777" w:rsidTr="00476F03">
        <w:trPr>
          <w:trHeight w:val="437"/>
        </w:trPr>
        <w:tc>
          <w:tcPr>
            <w:tcW w:w="2350" w:type="dxa"/>
          </w:tcPr>
          <w:p w14:paraId="5E37172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027FE9A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0331472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42A4010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8C943E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C3FE6D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A8796BA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540ADBDF" w14:textId="77777777" w:rsidTr="00476F03">
        <w:trPr>
          <w:trHeight w:val="437"/>
        </w:trPr>
        <w:tc>
          <w:tcPr>
            <w:tcW w:w="2350" w:type="dxa"/>
          </w:tcPr>
          <w:p w14:paraId="0F1FEB5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5693E26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260C6E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5BA9A8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72C7F3E1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BE3FBB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43C9AC8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0C0A3E25" w14:textId="77777777" w:rsidTr="00476F03">
        <w:trPr>
          <w:trHeight w:val="437"/>
        </w:trPr>
        <w:tc>
          <w:tcPr>
            <w:tcW w:w="2350" w:type="dxa"/>
          </w:tcPr>
          <w:p w14:paraId="3FA1E58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0EF855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FDB733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60E09EB6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43584C2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3432DBB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1E24FCFD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67BA36BC" w14:textId="77777777" w:rsidTr="00476F03">
        <w:trPr>
          <w:trHeight w:val="437"/>
        </w:trPr>
        <w:tc>
          <w:tcPr>
            <w:tcW w:w="2350" w:type="dxa"/>
          </w:tcPr>
          <w:p w14:paraId="7FFEC8C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6C6AB651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4E12AD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D35B68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70A9126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13377F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E8F3A3E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7BF76FB6" w14:textId="77777777" w:rsidTr="00476F03">
        <w:trPr>
          <w:trHeight w:val="437"/>
        </w:trPr>
        <w:tc>
          <w:tcPr>
            <w:tcW w:w="2350" w:type="dxa"/>
          </w:tcPr>
          <w:p w14:paraId="6DD2BEC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8EEF65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26D849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0E84103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7B6EB76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617F4881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6B0D6563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395531E6" w14:textId="77777777" w:rsidTr="00476F03">
        <w:trPr>
          <w:trHeight w:val="437"/>
        </w:trPr>
        <w:tc>
          <w:tcPr>
            <w:tcW w:w="2350" w:type="dxa"/>
          </w:tcPr>
          <w:p w14:paraId="5E8596E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45FBB4AD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644F1BA0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49E3AD9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E87DD0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7D37984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58D9DF37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5BF84C39" w14:textId="77777777" w:rsidTr="00476F03">
        <w:trPr>
          <w:trHeight w:val="437"/>
        </w:trPr>
        <w:tc>
          <w:tcPr>
            <w:tcW w:w="2350" w:type="dxa"/>
          </w:tcPr>
          <w:p w14:paraId="14681422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77D90C1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CB15027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95CCFC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189C809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6FE765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2B0E3AF3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5069BFFA" w14:textId="77777777" w:rsidTr="00476F03">
        <w:trPr>
          <w:trHeight w:val="437"/>
        </w:trPr>
        <w:tc>
          <w:tcPr>
            <w:tcW w:w="2350" w:type="dxa"/>
          </w:tcPr>
          <w:p w14:paraId="5F911FA4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5D77B6D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4AEFF6C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889A27B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32B3721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1BEEBCC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30CD5605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0D4D7CF9" w14:textId="77777777" w:rsidTr="00476F03">
        <w:trPr>
          <w:trHeight w:val="437"/>
        </w:trPr>
        <w:tc>
          <w:tcPr>
            <w:tcW w:w="2350" w:type="dxa"/>
          </w:tcPr>
          <w:p w14:paraId="03F6C293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2C93325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25FEB1C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6F81E41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67AD651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020C66D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30D2427D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  <w:tr w:rsidR="00EF70D6" w:rsidRPr="00175C5F" w14:paraId="1531347A" w14:textId="77777777" w:rsidTr="00476F03">
        <w:trPr>
          <w:trHeight w:val="437"/>
        </w:trPr>
        <w:tc>
          <w:tcPr>
            <w:tcW w:w="2350" w:type="dxa"/>
          </w:tcPr>
          <w:p w14:paraId="70C0127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58" w:type="dxa"/>
          </w:tcPr>
          <w:p w14:paraId="1391D11A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C0F92CF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5C7FEA29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964" w:type="dxa"/>
          </w:tcPr>
          <w:p w14:paraId="3247145E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6BE51C15" w14:textId="77777777" w:rsidR="00EF70D6" w:rsidRPr="00175C5F" w:rsidRDefault="00EF70D6" w:rsidP="00476F03">
            <w:pPr>
              <w:rPr>
                <w:lang w:val="en-GB"/>
              </w:rPr>
            </w:pPr>
          </w:p>
        </w:tc>
        <w:tc>
          <w:tcPr>
            <w:tcW w:w="1897" w:type="dxa"/>
          </w:tcPr>
          <w:p w14:paraId="4F734BD6" w14:textId="77777777" w:rsidR="00EF70D6" w:rsidRPr="00175C5F" w:rsidRDefault="00EF70D6" w:rsidP="00476F03">
            <w:pPr>
              <w:rPr>
                <w:lang w:val="en-GB"/>
              </w:rPr>
            </w:pPr>
          </w:p>
        </w:tc>
      </w:tr>
    </w:tbl>
    <w:p w14:paraId="04D03CB3" w14:textId="65ACA547" w:rsidR="00EF70D6" w:rsidRPr="00175C5F" w:rsidRDefault="00EF70D6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sectPr w:rsidR="00EF70D6" w:rsidRPr="00175C5F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5ACDA" w14:textId="77777777" w:rsidR="00B92377" w:rsidRDefault="00B92377" w:rsidP="00BB417D">
      <w:pPr>
        <w:spacing w:after="0" w:line="240" w:lineRule="auto"/>
      </w:pPr>
      <w:r>
        <w:separator/>
      </w:r>
    </w:p>
  </w:endnote>
  <w:endnote w:type="continuationSeparator" w:id="0">
    <w:p w14:paraId="1E815238" w14:textId="77777777" w:rsidR="00B92377" w:rsidRDefault="00B92377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2C145" w14:textId="77777777" w:rsidR="00B92377" w:rsidRDefault="00B92377" w:rsidP="00BB417D">
      <w:pPr>
        <w:spacing w:after="0" w:line="240" w:lineRule="auto"/>
      </w:pPr>
      <w:r>
        <w:separator/>
      </w:r>
    </w:p>
  </w:footnote>
  <w:footnote w:type="continuationSeparator" w:id="0">
    <w:p w14:paraId="0E331BE4" w14:textId="77777777" w:rsidR="00B92377" w:rsidRDefault="00B92377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50B0"/>
    <w:rsid w:val="000A1C2C"/>
    <w:rsid w:val="000A2637"/>
    <w:rsid w:val="000A638D"/>
    <w:rsid w:val="000A7A89"/>
    <w:rsid w:val="000B14F6"/>
    <w:rsid w:val="000B1A00"/>
    <w:rsid w:val="000C0942"/>
    <w:rsid w:val="000C327B"/>
    <w:rsid w:val="000C3C6A"/>
    <w:rsid w:val="000C4DEF"/>
    <w:rsid w:val="000E4C76"/>
    <w:rsid w:val="000E4DB0"/>
    <w:rsid w:val="000E56B1"/>
    <w:rsid w:val="000F5552"/>
    <w:rsid w:val="000F727A"/>
    <w:rsid w:val="0010063C"/>
    <w:rsid w:val="00102D63"/>
    <w:rsid w:val="00105CE3"/>
    <w:rsid w:val="00107B0C"/>
    <w:rsid w:val="00112E7F"/>
    <w:rsid w:val="00121D93"/>
    <w:rsid w:val="00124044"/>
    <w:rsid w:val="00130F00"/>
    <w:rsid w:val="00130FAC"/>
    <w:rsid w:val="00133B82"/>
    <w:rsid w:val="00134C4C"/>
    <w:rsid w:val="00136D53"/>
    <w:rsid w:val="00137CED"/>
    <w:rsid w:val="00141E82"/>
    <w:rsid w:val="001421E9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B43AF"/>
    <w:rsid w:val="002C0CF4"/>
    <w:rsid w:val="002C1302"/>
    <w:rsid w:val="002C515E"/>
    <w:rsid w:val="002C536A"/>
    <w:rsid w:val="002D31C7"/>
    <w:rsid w:val="002D3F5B"/>
    <w:rsid w:val="002D5871"/>
    <w:rsid w:val="002D7915"/>
    <w:rsid w:val="002E213D"/>
    <w:rsid w:val="002E2D79"/>
    <w:rsid w:val="002E37A7"/>
    <w:rsid w:val="002F44BE"/>
    <w:rsid w:val="00304384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6216F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A03E2"/>
    <w:rsid w:val="003A3166"/>
    <w:rsid w:val="003B0557"/>
    <w:rsid w:val="003B2D18"/>
    <w:rsid w:val="003B5F4B"/>
    <w:rsid w:val="003C0EA1"/>
    <w:rsid w:val="003C4067"/>
    <w:rsid w:val="003D52DB"/>
    <w:rsid w:val="003D5B55"/>
    <w:rsid w:val="003D5CAC"/>
    <w:rsid w:val="003D69A0"/>
    <w:rsid w:val="003D7A4F"/>
    <w:rsid w:val="003E20C1"/>
    <w:rsid w:val="003E510E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7685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97247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2B08"/>
    <w:rsid w:val="004E4C5B"/>
    <w:rsid w:val="004F2F49"/>
    <w:rsid w:val="004F3C74"/>
    <w:rsid w:val="004F53B7"/>
    <w:rsid w:val="00500837"/>
    <w:rsid w:val="0050086D"/>
    <w:rsid w:val="005041CD"/>
    <w:rsid w:val="00506235"/>
    <w:rsid w:val="0051014B"/>
    <w:rsid w:val="0051046C"/>
    <w:rsid w:val="005126F1"/>
    <w:rsid w:val="005175E3"/>
    <w:rsid w:val="005206ED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8DA"/>
    <w:rsid w:val="005555B7"/>
    <w:rsid w:val="00555A42"/>
    <w:rsid w:val="0056380F"/>
    <w:rsid w:val="00563FE8"/>
    <w:rsid w:val="0057134D"/>
    <w:rsid w:val="005734AD"/>
    <w:rsid w:val="0057467D"/>
    <w:rsid w:val="005811A6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30381"/>
    <w:rsid w:val="00631B07"/>
    <w:rsid w:val="00636285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7958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F101E"/>
    <w:rsid w:val="007F3AFA"/>
    <w:rsid w:val="007F4939"/>
    <w:rsid w:val="007F4AA5"/>
    <w:rsid w:val="007F6439"/>
    <w:rsid w:val="008038E3"/>
    <w:rsid w:val="008054D8"/>
    <w:rsid w:val="00811867"/>
    <w:rsid w:val="00814D44"/>
    <w:rsid w:val="008230F1"/>
    <w:rsid w:val="00823F71"/>
    <w:rsid w:val="0082440D"/>
    <w:rsid w:val="00827A6E"/>
    <w:rsid w:val="00831D1B"/>
    <w:rsid w:val="008339F5"/>
    <w:rsid w:val="00835AA4"/>
    <w:rsid w:val="00835FFE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3C5B"/>
    <w:rsid w:val="008F3E72"/>
    <w:rsid w:val="008F7B31"/>
    <w:rsid w:val="008F7F84"/>
    <w:rsid w:val="00900EBF"/>
    <w:rsid w:val="00902F77"/>
    <w:rsid w:val="009036DE"/>
    <w:rsid w:val="0090555F"/>
    <w:rsid w:val="00911C4C"/>
    <w:rsid w:val="00922FAF"/>
    <w:rsid w:val="00925758"/>
    <w:rsid w:val="00926D9C"/>
    <w:rsid w:val="00931600"/>
    <w:rsid w:val="00935950"/>
    <w:rsid w:val="00945714"/>
    <w:rsid w:val="009462F9"/>
    <w:rsid w:val="009541AE"/>
    <w:rsid w:val="009579D6"/>
    <w:rsid w:val="00965A97"/>
    <w:rsid w:val="009705AA"/>
    <w:rsid w:val="009746F6"/>
    <w:rsid w:val="00974A79"/>
    <w:rsid w:val="00975D72"/>
    <w:rsid w:val="00981F69"/>
    <w:rsid w:val="00984A40"/>
    <w:rsid w:val="00993786"/>
    <w:rsid w:val="009940AF"/>
    <w:rsid w:val="009A0F85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485"/>
    <w:rsid w:val="00A4783D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14DA"/>
    <w:rsid w:val="00AA403C"/>
    <w:rsid w:val="00AA745A"/>
    <w:rsid w:val="00AA78AF"/>
    <w:rsid w:val="00AA7F10"/>
    <w:rsid w:val="00AB2A1F"/>
    <w:rsid w:val="00AB3694"/>
    <w:rsid w:val="00AC0D12"/>
    <w:rsid w:val="00AC21C2"/>
    <w:rsid w:val="00AC7DE5"/>
    <w:rsid w:val="00AD181C"/>
    <w:rsid w:val="00AD4191"/>
    <w:rsid w:val="00AD634B"/>
    <w:rsid w:val="00AE342B"/>
    <w:rsid w:val="00AE4BA6"/>
    <w:rsid w:val="00AE691E"/>
    <w:rsid w:val="00AE76AB"/>
    <w:rsid w:val="00AF2904"/>
    <w:rsid w:val="00AF359F"/>
    <w:rsid w:val="00B052F7"/>
    <w:rsid w:val="00B078D5"/>
    <w:rsid w:val="00B144EB"/>
    <w:rsid w:val="00B16B44"/>
    <w:rsid w:val="00B16E24"/>
    <w:rsid w:val="00B17B68"/>
    <w:rsid w:val="00B17FCC"/>
    <w:rsid w:val="00B23DA2"/>
    <w:rsid w:val="00B366DE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FA2"/>
    <w:rsid w:val="00B852A9"/>
    <w:rsid w:val="00B92377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1F97"/>
    <w:rsid w:val="00C82768"/>
    <w:rsid w:val="00C84128"/>
    <w:rsid w:val="00C84D81"/>
    <w:rsid w:val="00C85F81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298A"/>
    <w:rsid w:val="00DA3237"/>
    <w:rsid w:val="00DA5427"/>
    <w:rsid w:val="00DB003B"/>
    <w:rsid w:val="00DB4AA0"/>
    <w:rsid w:val="00DC1F6E"/>
    <w:rsid w:val="00DC29DE"/>
    <w:rsid w:val="00DC2CA1"/>
    <w:rsid w:val="00DC4A2B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6EDA"/>
    <w:rsid w:val="00E11101"/>
    <w:rsid w:val="00E15016"/>
    <w:rsid w:val="00E1660E"/>
    <w:rsid w:val="00E21D00"/>
    <w:rsid w:val="00E23E08"/>
    <w:rsid w:val="00E26892"/>
    <w:rsid w:val="00E329D5"/>
    <w:rsid w:val="00E35265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1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1</cp:revision>
  <dcterms:created xsi:type="dcterms:W3CDTF">2020-11-11T11:42:00Z</dcterms:created>
  <dcterms:modified xsi:type="dcterms:W3CDTF">2021-01-1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